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2E8C3" w14:textId="77777777" w:rsidR="00717957" w:rsidRDefault="00717957" w:rsidP="00717957">
      <w:pPr>
        <w:spacing w:line="360" w:lineRule="auto"/>
        <w:rPr>
          <w:rFonts w:cs="Times New Roman"/>
          <w:szCs w:val="24"/>
        </w:rPr>
      </w:pPr>
    </w:p>
    <w:p w14:paraId="6CD867B7" w14:textId="4D5B8458" w:rsidR="00717957" w:rsidRDefault="00717957" w:rsidP="00717957">
      <w:pPr>
        <w:spacing w:line="360" w:lineRule="auto"/>
        <w:ind w:firstLine="360"/>
        <w:jc w:val="center"/>
        <w:rPr>
          <w:rFonts w:cs="Times New Roman"/>
          <w:szCs w:val="24"/>
        </w:rPr>
      </w:pPr>
      <w:r>
        <w:rPr>
          <w:rFonts w:cs="Times New Roman"/>
        </w:rPr>
        <w:t xml:space="preserve">Supplementary </w:t>
      </w:r>
      <w:r>
        <w:rPr>
          <w:rFonts w:cs="Times New Roman"/>
        </w:rPr>
        <w:t xml:space="preserve">Table </w:t>
      </w:r>
      <w:r>
        <w:rPr>
          <w:rFonts w:cs="Times New Roman"/>
        </w:rPr>
        <w:t>2</w:t>
      </w:r>
      <w:r>
        <w:rPr>
          <w:rFonts w:cs="Times New Roman"/>
        </w:rPr>
        <w:t xml:space="preserve"> </w:t>
      </w:r>
      <w:r>
        <w:rPr>
          <w:rFonts w:eastAsia="黑体" w:cs="Times New Roman"/>
          <w:color w:val="000000"/>
          <w:szCs w:val="21"/>
        </w:rPr>
        <w:t>Sequencing data quality processing results</w:t>
      </w:r>
    </w:p>
    <w:tbl>
      <w:tblPr>
        <w:tblpPr w:leftFromText="180" w:rightFromText="180" w:vertAnchor="page" w:horzAnchor="margin" w:tblpXSpec="center" w:tblpY="2691"/>
        <w:tblW w:w="114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9"/>
        <w:gridCol w:w="1401"/>
        <w:gridCol w:w="1276"/>
        <w:gridCol w:w="1701"/>
        <w:gridCol w:w="1559"/>
        <w:gridCol w:w="1694"/>
        <w:gridCol w:w="968"/>
        <w:gridCol w:w="988"/>
        <w:gridCol w:w="877"/>
      </w:tblGrid>
      <w:tr w:rsidR="00717957" w14:paraId="01D5BA24" w14:textId="77777777" w:rsidTr="00963EF1">
        <w:trPr>
          <w:trHeight w:val="256"/>
        </w:trPr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C06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Sampl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42E7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7744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Raw b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4BAF6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lean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529D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lean bas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1DE1E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Clean Ratio</w:t>
            </w:r>
          </w:p>
          <w:p w14:paraId="4552D84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(reads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0CCAE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20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8FD5C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Q3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C9D9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GC%</w:t>
            </w:r>
          </w:p>
        </w:tc>
      </w:tr>
      <w:tr w:rsidR="00717957" w14:paraId="469061B7" w14:textId="77777777" w:rsidTr="00963EF1">
        <w:trPr>
          <w:trHeight w:val="256"/>
        </w:trPr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2B13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R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5AFC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13277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433A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20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0DDAB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02556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C8AE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.62G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9936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4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8242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8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6F577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46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C2B2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2.22</w:t>
            </w:r>
          </w:p>
        </w:tc>
      </w:tr>
      <w:tr w:rsidR="00717957" w14:paraId="77A3F306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2C018E8F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R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52C6DF1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68342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683DD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8.5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19DA9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82427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E4B3FE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74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36D9F3E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84.8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26E126C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8.40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3C59399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4.8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DBC30A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5.86</w:t>
            </w:r>
          </w:p>
        </w:tc>
      </w:tr>
      <w:tr w:rsidR="00717957" w14:paraId="69A4BA46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67AF246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R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513E9DE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01420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FFC5D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7.52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54801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564803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C225A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38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512A6B5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1.0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364473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8.2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90BD5D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4.4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616F43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5.74</w:t>
            </w:r>
          </w:p>
        </w:tc>
      </w:tr>
      <w:tr w:rsidR="00717957" w14:paraId="6C2DF309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6F8B01D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W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42D2A35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76715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D0515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7.1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CD343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64985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5847D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49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7FC8EF99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5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A9CC16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8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4AB3AFB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4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A697EAF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2.70</w:t>
            </w:r>
          </w:p>
        </w:tc>
      </w:tr>
      <w:tr w:rsidR="00717957" w14:paraId="7C59FD69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39D19CF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W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397EF9B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49149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3E700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74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5C2C7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38810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21762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12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56BE186C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70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5BBBCC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84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E46EEF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3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249980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2.31</w:t>
            </w:r>
          </w:p>
        </w:tc>
      </w:tr>
      <w:tr w:rsidR="00717957" w14:paraId="2DA66BB5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235BA02E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HW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D1CC21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95149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E4A0A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7.4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7B342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80658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8BAF4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71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6BD10A9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0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D90391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98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0EB1979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6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63D02EF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4.66</w:t>
            </w:r>
          </w:p>
        </w:tc>
      </w:tr>
      <w:tr w:rsidR="00717957" w14:paraId="30B071A7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647ED34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R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707BFA1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17862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3575F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7.77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FBF85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97119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724F5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94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255A5F26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5.9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701049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8.13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1D1A72F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4.1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AB8701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3.82</w:t>
            </w:r>
          </w:p>
        </w:tc>
      </w:tr>
      <w:tr w:rsidR="00717957" w14:paraId="3F3CDACD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7C04EAF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R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3B6AA4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388122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AFF1A9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.82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D6C84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3781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CCE97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.27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1F242B4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42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99D287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86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2D267017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4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6A6FCC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2.52</w:t>
            </w:r>
          </w:p>
        </w:tc>
      </w:tr>
      <w:tr w:rsidR="00717957" w14:paraId="1FAFC44D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1CA2C94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R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2C0FBA3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76830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670C7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7.1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563E8B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64630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AA4A8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49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50F972B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4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CB271E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9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34C8973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7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E5CF856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4.79</w:t>
            </w:r>
          </w:p>
        </w:tc>
      </w:tr>
      <w:tr w:rsidR="00717957" w14:paraId="7D919DF1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350A754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W1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6D41B3DA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23138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9D9F9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3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00453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11493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6B1A68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5.74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5EE0C4B2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2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FE6D45A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9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56D6BEC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6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1D1ED8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3.26</w:t>
            </w:r>
          </w:p>
        </w:tc>
      </w:tr>
      <w:tr w:rsidR="00717957" w14:paraId="065AE9C7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5665213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W2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00B7D56F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08726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83BB5F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13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B80043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328042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EEB3AA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.58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146F4E20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80.26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D14D6D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8.12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73823524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4.2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53D93C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5.95</w:t>
            </w:r>
          </w:p>
        </w:tc>
      </w:tr>
      <w:tr w:rsidR="00717957" w14:paraId="0E9F7E66" w14:textId="77777777" w:rsidTr="00963EF1">
        <w:trPr>
          <w:trHeight w:val="256"/>
        </w:trPr>
        <w:tc>
          <w:tcPr>
            <w:tcW w:w="1009" w:type="dxa"/>
            <w:shd w:val="clear" w:color="auto" w:fill="auto"/>
            <w:noWrap/>
            <w:vAlign w:val="center"/>
          </w:tcPr>
          <w:p w14:paraId="68C71869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NW3</w:t>
            </w:r>
          </w:p>
        </w:tc>
        <w:tc>
          <w:tcPr>
            <w:tcW w:w="1401" w:type="dxa"/>
            <w:shd w:val="clear" w:color="auto" w:fill="auto"/>
            <w:noWrap/>
            <w:vAlign w:val="center"/>
          </w:tcPr>
          <w:p w14:paraId="390058ED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43285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603B56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65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D137C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32520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555F21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6.04G</w:t>
            </w:r>
          </w:p>
        </w:tc>
        <w:tc>
          <w:tcPr>
            <w:tcW w:w="1694" w:type="dxa"/>
            <w:shd w:val="clear" w:color="auto" w:fill="auto"/>
            <w:noWrap/>
            <w:vAlign w:val="center"/>
          </w:tcPr>
          <w:p w14:paraId="6E2F314E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57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3835FA5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7.97</w:t>
            </w:r>
          </w:p>
        </w:tc>
        <w:tc>
          <w:tcPr>
            <w:tcW w:w="988" w:type="dxa"/>
            <w:shd w:val="clear" w:color="auto" w:fill="auto"/>
            <w:noWrap/>
            <w:vAlign w:val="center"/>
          </w:tcPr>
          <w:p w14:paraId="01F8FC69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93.6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7F7F5DA" w14:textId="77777777" w:rsidR="00717957" w:rsidRDefault="00717957" w:rsidP="00963EF1">
            <w:pPr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</w:rPr>
              <w:t>43.45</w:t>
            </w:r>
          </w:p>
        </w:tc>
      </w:tr>
    </w:tbl>
    <w:p w14:paraId="17C0BD23" w14:textId="77777777" w:rsidR="00717957" w:rsidRDefault="00717957" w:rsidP="00717957">
      <w:pPr>
        <w:rPr>
          <w:rFonts w:cs="Times New Roman"/>
          <w:szCs w:val="24"/>
        </w:rPr>
        <w:sectPr w:rsidR="00717957" w:rsidSect="0071795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4422A575" w14:textId="77777777" w:rsidR="0014157F" w:rsidRDefault="0014157F"/>
    <w:sectPr w:rsidR="00141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604B2" w14:textId="77777777" w:rsidR="00F3596C" w:rsidRDefault="00F3596C" w:rsidP="00717957">
      <w:pPr>
        <w:spacing w:before="0" w:after="0"/>
      </w:pPr>
      <w:r>
        <w:separator/>
      </w:r>
    </w:p>
  </w:endnote>
  <w:endnote w:type="continuationSeparator" w:id="0">
    <w:p w14:paraId="01F1C3D9" w14:textId="77777777" w:rsidR="00F3596C" w:rsidRDefault="00F3596C" w:rsidP="007179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DAA2B" w14:textId="77777777" w:rsidR="00717957" w:rsidRDefault="00717957">
    <w:pPr>
      <w:pStyle w:val="a5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B1F94C2" wp14:editId="059AE06C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2" name="文本框 3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824B663" w14:textId="77777777" w:rsidR="00717957" w:rsidRDefault="00717957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B1F94C2" id="_x0000_t202" coordsize="21600,21600" o:spt="202" path="m,l,21600r21600,l21600,xe">
              <v:stroke joinstyle="miter"/>
              <v:path gradientshapeok="t" o:connecttype="rect"/>
            </v:shapetype>
            <v:shape id="文本框 3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" stroked="f">
              <v:textbox style="mso-fit-shape-to-text:t">
                <w:txbxContent>
                  <w:p w14:paraId="5824B663" w14:textId="77777777" w:rsidR="00717957" w:rsidRDefault="00717957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1A05226" wp14:editId="1E7C3726">
              <wp:simplePos x="0" y="0"/>
              <wp:positionH relativeFrom="page">
                <wp:posOffset>4908550</wp:posOffset>
              </wp:positionH>
              <wp:positionV relativeFrom="page">
                <wp:posOffset>9777730</wp:posOffset>
              </wp:positionV>
              <wp:extent cx="1508760" cy="328295"/>
              <wp:effectExtent l="0" t="0" r="0" b="0"/>
              <wp:wrapNone/>
              <wp:docPr id="31" name="文本框 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8CB9A9" w14:textId="77777777" w:rsidR="00717957" w:rsidRDefault="0071795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1A05226" id="文本框 31" o:spid="_x0000_s1027" type="#_x0000_t202" style="position:absolute;margin-left:386.5pt;margin-top:769.9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" filled="f" stroked="f" strokeweight=".5pt">
              <v:textbox style="mso-fit-shape-to-text:t">
                <w:txbxContent>
                  <w:p w14:paraId="2D8CB9A9" w14:textId="77777777" w:rsidR="00717957" w:rsidRDefault="0071795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30384" w14:textId="77777777" w:rsidR="00717957" w:rsidRDefault="00717957">
    <w:pPr>
      <w:pStyle w:val="a5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E5C8140" wp14:editId="5DD742EC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0" name="文本框 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591BA6" w14:textId="77777777" w:rsidR="00717957" w:rsidRDefault="00717957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5C8140" id="_x0000_t202" coordsize="21600,21600" o:spt="202" path="m,l,21600r21600,l21600,xe">
              <v:stroke joinstyle="miter"/>
              <v:path gradientshapeok="t" o:connecttype="rect"/>
            </v:shapetype>
            <v:shape id="文本框 30" o:spid="_x0000_s1028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" filled="f" stroked="f" strokeweight=".5pt">
              <v:textbox style="mso-fit-shape-to-text:t">
                <w:txbxContent>
                  <w:p w14:paraId="4D591BA6" w14:textId="77777777" w:rsidR="00717957" w:rsidRDefault="00717957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2DC58" w14:textId="77777777" w:rsidR="00F3596C" w:rsidRDefault="00F3596C" w:rsidP="00717957">
      <w:pPr>
        <w:spacing w:before="0" w:after="0"/>
      </w:pPr>
      <w:r>
        <w:separator/>
      </w:r>
    </w:p>
  </w:footnote>
  <w:footnote w:type="continuationSeparator" w:id="0">
    <w:p w14:paraId="1C6B5549" w14:textId="77777777" w:rsidR="00F3596C" w:rsidRDefault="00F3596C" w:rsidP="007179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F7819" w14:textId="77777777" w:rsidR="00717957" w:rsidRDefault="00717957">
    <w:pPr>
      <w:pStyle w:val="a3"/>
      <w:jc w:val="right"/>
    </w:pPr>
    <w:r>
      <w:ptab w:relativeTo="margin" w:alignment="center" w:leader="none"/>
    </w:r>
    <w:r>
      <w:t xml:space="preserve">        the miRNA-mRNA Interaction of sea urchi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48EDB" w14:textId="77777777" w:rsidR="00717957" w:rsidRDefault="00717957">
    <w:pPr>
      <w:pStyle w:val="a3"/>
    </w:pPr>
    <w:r>
      <w:ptab w:relativeTo="margin" w:alignment="center" w:leader="none"/>
    </w:r>
    <w:r>
      <w:ptab w:relativeTo="margin" w:alignment="right" w:leader="none"/>
    </w:r>
    <w:r>
      <w:t xml:space="preserve"> the miRNA-mRNA Interaction of sea urchi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E7AEC" w14:textId="7085E1D8" w:rsidR="00717957" w:rsidRDefault="00717957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316"/>
    <w:rsid w:val="0014157F"/>
    <w:rsid w:val="00322316"/>
    <w:rsid w:val="00717957"/>
    <w:rsid w:val="00BC4F4B"/>
    <w:rsid w:val="00E24949"/>
    <w:rsid w:val="00F3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2FDA8"/>
  <w15:chartTrackingRefBased/>
  <w15:docId w15:val="{60645B76-54F6-4853-BED4-C0371BA6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95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9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179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95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1795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17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S</dc:creator>
  <cp:keywords/>
  <dc:description/>
  <cp:lastModifiedBy>H LS</cp:lastModifiedBy>
  <cp:revision>2</cp:revision>
  <dcterms:created xsi:type="dcterms:W3CDTF">2022-06-06T16:01:00Z</dcterms:created>
  <dcterms:modified xsi:type="dcterms:W3CDTF">2022-06-06T16:02:00Z</dcterms:modified>
</cp:coreProperties>
</file>